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840" w:type="dxa"/>
        <w:tblInd w:w="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1F35AF" w:rsidRPr="001F35AF" w:rsidTr="001F35AF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HEK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NIH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HeLa</w:t>
            </w:r>
            <w:proofErr w:type="spellEnd"/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3,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1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2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0,7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5,6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9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1,1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56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1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9,6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8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0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2,1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4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3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0,4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57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2,2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55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2,2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6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8,5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9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6,8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54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8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38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36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3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3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3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8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20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57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9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6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9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64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3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7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</w:tr>
      <w:tr w:rsidR="001F35AF" w:rsidRPr="001F35AF" w:rsidTr="001F35AF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SD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F35AF" w:rsidRPr="001F35AF" w:rsidRDefault="001F35AF" w:rsidP="001F35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1F35AF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</w:tbl>
    <w:p w:rsidR="004C39D3" w:rsidRPr="000A266E" w:rsidRDefault="004C39D3" w:rsidP="00E30D5D">
      <w:pPr>
        <w:rPr>
          <w:lang w:val="en-US"/>
        </w:rPr>
      </w:pPr>
    </w:p>
    <w:sectPr w:rsidR="004C39D3" w:rsidRPr="000A2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erina Kuzelova">
    <w15:presenceInfo w15:providerId="None" w15:userId="Katerina Kuzel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B5"/>
    <w:rsid w:val="00007E73"/>
    <w:rsid w:val="00011EB5"/>
    <w:rsid w:val="00016E1C"/>
    <w:rsid w:val="00017108"/>
    <w:rsid w:val="0002479B"/>
    <w:rsid w:val="000261E7"/>
    <w:rsid w:val="000564DD"/>
    <w:rsid w:val="0006300F"/>
    <w:rsid w:val="00075D22"/>
    <w:rsid w:val="000A266E"/>
    <w:rsid w:val="000B059C"/>
    <w:rsid w:val="000B2BCE"/>
    <w:rsid w:val="000D5D93"/>
    <w:rsid w:val="000E0E43"/>
    <w:rsid w:val="000E62C2"/>
    <w:rsid w:val="000E6985"/>
    <w:rsid w:val="000F584A"/>
    <w:rsid w:val="0010349A"/>
    <w:rsid w:val="00107246"/>
    <w:rsid w:val="001160C3"/>
    <w:rsid w:val="00131358"/>
    <w:rsid w:val="00151328"/>
    <w:rsid w:val="00152208"/>
    <w:rsid w:val="0015353A"/>
    <w:rsid w:val="0016165C"/>
    <w:rsid w:val="00173E9E"/>
    <w:rsid w:val="001A351F"/>
    <w:rsid w:val="001A6753"/>
    <w:rsid w:val="001B1ED4"/>
    <w:rsid w:val="001D5D72"/>
    <w:rsid w:val="001F35AF"/>
    <w:rsid w:val="001F4D96"/>
    <w:rsid w:val="00215B45"/>
    <w:rsid w:val="002170E0"/>
    <w:rsid w:val="0022030E"/>
    <w:rsid w:val="0023053C"/>
    <w:rsid w:val="00235CC6"/>
    <w:rsid w:val="00257740"/>
    <w:rsid w:val="00265EB9"/>
    <w:rsid w:val="00271A67"/>
    <w:rsid w:val="00272DAD"/>
    <w:rsid w:val="002B7875"/>
    <w:rsid w:val="002D2B00"/>
    <w:rsid w:val="002D3ED2"/>
    <w:rsid w:val="002F367C"/>
    <w:rsid w:val="002F6602"/>
    <w:rsid w:val="003409B5"/>
    <w:rsid w:val="00363FB0"/>
    <w:rsid w:val="0036484D"/>
    <w:rsid w:val="00367F46"/>
    <w:rsid w:val="00377838"/>
    <w:rsid w:val="003808B5"/>
    <w:rsid w:val="00384135"/>
    <w:rsid w:val="003875BA"/>
    <w:rsid w:val="003A47DB"/>
    <w:rsid w:val="003D7C4E"/>
    <w:rsid w:val="003F0D3D"/>
    <w:rsid w:val="003F66C4"/>
    <w:rsid w:val="004139E9"/>
    <w:rsid w:val="00451272"/>
    <w:rsid w:val="004522D9"/>
    <w:rsid w:val="00473199"/>
    <w:rsid w:val="0049259D"/>
    <w:rsid w:val="00492D73"/>
    <w:rsid w:val="004B06E3"/>
    <w:rsid w:val="004C39D3"/>
    <w:rsid w:val="004C3EF4"/>
    <w:rsid w:val="004E0609"/>
    <w:rsid w:val="004E2B48"/>
    <w:rsid w:val="004E2C7F"/>
    <w:rsid w:val="004F1A34"/>
    <w:rsid w:val="0051609A"/>
    <w:rsid w:val="0051621B"/>
    <w:rsid w:val="00516360"/>
    <w:rsid w:val="00522A84"/>
    <w:rsid w:val="005360CD"/>
    <w:rsid w:val="00536960"/>
    <w:rsid w:val="0056170D"/>
    <w:rsid w:val="00565DEF"/>
    <w:rsid w:val="00580D25"/>
    <w:rsid w:val="00584C28"/>
    <w:rsid w:val="005A4142"/>
    <w:rsid w:val="005C15F9"/>
    <w:rsid w:val="005E12DF"/>
    <w:rsid w:val="005E524F"/>
    <w:rsid w:val="00601534"/>
    <w:rsid w:val="00617B6F"/>
    <w:rsid w:val="00627F38"/>
    <w:rsid w:val="00631345"/>
    <w:rsid w:val="0063568E"/>
    <w:rsid w:val="006412AB"/>
    <w:rsid w:val="006519F8"/>
    <w:rsid w:val="00671D68"/>
    <w:rsid w:val="00681E6E"/>
    <w:rsid w:val="006A6DD9"/>
    <w:rsid w:val="006B37E1"/>
    <w:rsid w:val="006D214B"/>
    <w:rsid w:val="006E3FAA"/>
    <w:rsid w:val="007154AE"/>
    <w:rsid w:val="007236BE"/>
    <w:rsid w:val="0072370F"/>
    <w:rsid w:val="007253FB"/>
    <w:rsid w:val="00726B67"/>
    <w:rsid w:val="007833CE"/>
    <w:rsid w:val="00790ED9"/>
    <w:rsid w:val="0079795E"/>
    <w:rsid w:val="007A64D3"/>
    <w:rsid w:val="007A6B50"/>
    <w:rsid w:val="007B7012"/>
    <w:rsid w:val="007C4A0D"/>
    <w:rsid w:val="007D3ED4"/>
    <w:rsid w:val="007D709D"/>
    <w:rsid w:val="007E37DF"/>
    <w:rsid w:val="00803FA7"/>
    <w:rsid w:val="008047CC"/>
    <w:rsid w:val="008227BD"/>
    <w:rsid w:val="008227E7"/>
    <w:rsid w:val="0083456A"/>
    <w:rsid w:val="008364BC"/>
    <w:rsid w:val="00842A2D"/>
    <w:rsid w:val="00851994"/>
    <w:rsid w:val="00852545"/>
    <w:rsid w:val="00854952"/>
    <w:rsid w:val="00856F64"/>
    <w:rsid w:val="00864411"/>
    <w:rsid w:val="0087441F"/>
    <w:rsid w:val="00876700"/>
    <w:rsid w:val="00884A2C"/>
    <w:rsid w:val="00887B56"/>
    <w:rsid w:val="008900BD"/>
    <w:rsid w:val="00890C7A"/>
    <w:rsid w:val="00893563"/>
    <w:rsid w:val="00893D32"/>
    <w:rsid w:val="008A331A"/>
    <w:rsid w:val="008C3885"/>
    <w:rsid w:val="008F39D8"/>
    <w:rsid w:val="008F6B93"/>
    <w:rsid w:val="00921DAE"/>
    <w:rsid w:val="00924F8D"/>
    <w:rsid w:val="00954078"/>
    <w:rsid w:val="009619DE"/>
    <w:rsid w:val="009648B4"/>
    <w:rsid w:val="00970146"/>
    <w:rsid w:val="0097496B"/>
    <w:rsid w:val="00974CF8"/>
    <w:rsid w:val="00975AD7"/>
    <w:rsid w:val="00990DAC"/>
    <w:rsid w:val="00992F9A"/>
    <w:rsid w:val="00993015"/>
    <w:rsid w:val="00993A0C"/>
    <w:rsid w:val="00996754"/>
    <w:rsid w:val="009B57D8"/>
    <w:rsid w:val="009B5F61"/>
    <w:rsid w:val="009B7D9C"/>
    <w:rsid w:val="009C4DE9"/>
    <w:rsid w:val="009C79D1"/>
    <w:rsid w:val="009E07C8"/>
    <w:rsid w:val="009F08E1"/>
    <w:rsid w:val="00A1342B"/>
    <w:rsid w:val="00A30D0D"/>
    <w:rsid w:val="00A41107"/>
    <w:rsid w:val="00A52AB5"/>
    <w:rsid w:val="00A74C6E"/>
    <w:rsid w:val="00A75572"/>
    <w:rsid w:val="00A8681E"/>
    <w:rsid w:val="00A90284"/>
    <w:rsid w:val="00A94A19"/>
    <w:rsid w:val="00AB685A"/>
    <w:rsid w:val="00AB7685"/>
    <w:rsid w:val="00AC1B8A"/>
    <w:rsid w:val="00B113AD"/>
    <w:rsid w:val="00B15EB6"/>
    <w:rsid w:val="00B305D8"/>
    <w:rsid w:val="00B41630"/>
    <w:rsid w:val="00B46D0E"/>
    <w:rsid w:val="00B61F01"/>
    <w:rsid w:val="00B73779"/>
    <w:rsid w:val="00B810EF"/>
    <w:rsid w:val="00B823BF"/>
    <w:rsid w:val="00B82DE9"/>
    <w:rsid w:val="00B94FA8"/>
    <w:rsid w:val="00BB28F7"/>
    <w:rsid w:val="00BB335C"/>
    <w:rsid w:val="00BD2A55"/>
    <w:rsid w:val="00BD5A54"/>
    <w:rsid w:val="00BE0C0D"/>
    <w:rsid w:val="00BE3405"/>
    <w:rsid w:val="00BF4E03"/>
    <w:rsid w:val="00C03C35"/>
    <w:rsid w:val="00C0415A"/>
    <w:rsid w:val="00C05E57"/>
    <w:rsid w:val="00C2705E"/>
    <w:rsid w:val="00C34B1A"/>
    <w:rsid w:val="00C34BB5"/>
    <w:rsid w:val="00C61AD0"/>
    <w:rsid w:val="00C72B32"/>
    <w:rsid w:val="00C93A69"/>
    <w:rsid w:val="00CA2D9C"/>
    <w:rsid w:val="00CC0124"/>
    <w:rsid w:val="00CC24C1"/>
    <w:rsid w:val="00CD270A"/>
    <w:rsid w:val="00D0397A"/>
    <w:rsid w:val="00D20DF1"/>
    <w:rsid w:val="00D327CF"/>
    <w:rsid w:val="00D36A63"/>
    <w:rsid w:val="00D44719"/>
    <w:rsid w:val="00D64601"/>
    <w:rsid w:val="00D67944"/>
    <w:rsid w:val="00D67996"/>
    <w:rsid w:val="00D90977"/>
    <w:rsid w:val="00D924E4"/>
    <w:rsid w:val="00D94136"/>
    <w:rsid w:val="00DA4973"/>
    <w:rsid w:val="00DC2683"/>
    <w:rsid w:val="00DC4616"/>
    <w:rsid w:val="00DD5402"/>
    <w:rsid w:val="00DD5CC9"/>
    <w:rsid w:val="00DE3734"/>
    <w:rsid w:val="00DE4158"/>
    <w:rsid w:val="00E042A1"/>
    <w:rsid w:val="00E0468C"/>
    <w:rsid w:val="00E06BF4"/>
    <w:rsid w:val="00E1177A"/>
    <w:rsid w:val="00E13D24"/>
    <w:rsid w:val="00E17B80"/>
    <w:rsid w:val="00E30D5D"/>
    <w:rsid w:val="00E335D0"/>
    <w:rsid w:val="00E4247A"/>
    <w:rsid w:val="00E61099"/>
    <w:rsid w:val="00E7321C"/>
    <w:rsid w:val="00E876A4"/>
    <w:rsid w:val="00E90716"/>
    <w:rsid w:val="00E956BA"/>
    <w:rsid w:val="00E9733A"/>
    <w:rsid w:val="00EB6334"/>
    <w:rsid w:val="00ED25FD"/>
    <w:rsid w:val="00EF05AF"/>
    <w:rsid w:val="00F1444C"/>
    <w:rsid w:val="00F341A5"/>
    <w:rsid w:val="00F55C79"/>
    <w:rsid w:val="00F605EA"/>
    <w:rsid w:val="00F73E84"/>
    <w:rsid w:val="00F7723E"/>
    <w:rsid w:val="00F82234"/>
    <w:rsid w:val="00F953BB"/>
    <w:rsid w:val="00F95B1A"/>
    <w:rsid w:val="00FA6D38"/>
    <w:rsid w:val="00FB545F"/>
    <w:rsid w:val="00FD1E46"/>
    <w:rsid w:val="00FD6970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ra Brodska</dc:creator>
  <cp:lastModifiedBy>Barbora Brodska</cp:lastModifiedBy>
  <cp:revision>4</cp:revision>
  <dcterms:created xsi:type="dcterms:W3CDTF">2017-03-24T08:15:00Z</dcterms:created>
  <dcterms:modified xsi:type="dcterms:W3CDTF">2017-03-24T09:12:00Z</dcterms:modified>
</cp:coreProperties>
</file>